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9FF48" w14:textId="77777777" w:rsidR="00635F40" w:rsidRPr="003460FC" w:rsidRDefault="00635F40" w:rsidP="00635F40">
      <w:pPr>
        <w:widowControl w:val="0"/>
        <w:autoSpaceDE w:val="0"/>
        <w:autoSpaceDN w:val="0"/>
        <w:adjustRightInd w:val="0"/>
        <w:spacing w:after="240"/>
        <w:ind w:left="-90"/>
        <w:rPr>
          <w:rFonts w:ascii="Times New Roman" w:hAnsi="Times New Roman" w:cs="Times New Roman"/>
        </w:rPr>
      </w:pPr>
    </w:p>
    <w:tbl>
      <w:tblPr>
        <w:tblW w:w="1009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18"/>
        <w:gridCol w:w="5580"/>
        <w:gridCol w:w="1260"/>
        <w:gridCol w:w="1440"/>
      </w:tblGrid>
      <w:tr w:rsidR="00635F40" w:rsidRPr="00635F40" w14:paraId="2D5268EF" w14:textId="77777777" w:rsidTr="003460FC">
        <w:tc>
          <w:tcPr>
            <w:tcW w:w="10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E34EC9" w14:textId="31399009" w:rsidR="00635F40" w:rsidRPr="00FD1AE5" w:rsidRDefault="00635F40" w:rsidP="00FD1A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35F4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E29D60" wp14:editId="0FBC213A">
                  <wp:extent cx="6350" cy="63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F3B97">
              <w:rPr>
                <w:rFonts w:ascii="Times New Roman" w:hAnsi="Times New Roman" w:cs="Times New Roman"/>
                <w:b/>
                <w:bCs/>
              </w:rPr>
              <w:t xml:space="preserve"> Additional file 8</w:t>
            </w:r>
            <w:r w:rsidR="003460FC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F3B97">
              <w:rPr>
                <w:rFonts w:ascii="Times New Roman" w:hAnsi="Times New Roman" w:cs="Times New Roman"/>
                <w:b/>
                <w:bCs/>
              </w:rPr>
              <w:t>Table S2</w:t>
            </w:r>
            <w:r w:rsidR="00FD1AE5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D1AE5">
              <w:rPr>
                <w:rFonts w:ascii="Times New Roman" w:hAnsi="Times New Roman" w:cs="Times New Roman"/>
                <w:b/>
                <w:bCs/>
              </w:rPr>
              <w:t xml:space="preserve">Primers used for qRT-PCR analysis </w:t>
            </w:r>
            <w:r w:rsidR="00FD1AE5">
              <w:rPr>
                <w:rFonts w:ascii="Times New Roman" w:hAnsi="Times New Roman" w:cs="Times New Roman"/>
                <w:b/>
                <w:bCs/>
              </w:rPr>
              <w:t xml:space="preserve"> and for cloning</w:t>
            </w:r>
          </w:p>
        </w:tc>
      </w:tr>
      <w:tr w:rsidR="00635F40" w:rsidRPr="00635F40" w14:paraId="2BA4517D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9072A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35F40">
              <w:rPr>
                <w:rFonts w:ascii="Times New Roman" w:hAnsi="Times New Roman" w:cs="Times New Roman"/>
                <w:sz w:val="20"/>
                <w:szCs w:val="20"/>
              </w:rPr>
              <w:t xml:space="preserve">Name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8BB56E" w14:textId="77777777" w:rsidR="00635F40" w:rsidRPr="00635F40" w:rsidRDefault="00A276AE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5'-</w:t>
            </w:r>
            <w:r w:rsidR="00635F40" w:rsidRPr="00635F40">
              <w:rPr>
                <w:rFonts w:ascii="Times New Roman" w:hAnsi="Times New Roman" w:cs="Times New Roman"/>
                <w:sz w:val="20"/>
                <w:szCs w:val="20"/>
              </w:rPr>
              <w:t xml:space="preserve">3'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BC165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35F40">
              <w:rPr>
                <w:rFonts w:ascii="Times New Roman" w:hAnsi="Times New Roman" w:cs="Times New Roman"/>
                <w:sz w:val="20"/>
                <w:szCs w:val="20"/>
              </w:rPr>
              <w:t xml:space="preserve">Target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B248EC" w14:textId="77777777" w:rsidR="00635F40" w:rsidRPr="00635F40" w:rsidRDefault="00A276AE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="00635F40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635F40" w:rsidRPr="00635F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35F40" w:rsidRPr="00635F40" w14:paraId="188941B0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D6F463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 Actin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6A5AD9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GTAACATTGTGCTCAGTGG TG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2C0B5A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ct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BC515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3g187 80 </w:t>
            </w:r>
          </w:p>
        </w:tc>
      </w:tr>
      <w:tr w:rsidR="00635F40" w:rsidRPr="00635F40" w14:paraId="5459A9F9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A9B090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Actin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E763EB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CGACCTTAATCTTCATGC TG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125E2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F536E22" wp14:editId="7EB4F3CD">
                  <wp:extent cx="666750" cy="63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471E13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EF9FD6C" wp14:editId="577C2579">
                  <wp:extent cx="514350" cy="63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0B67BEE" wp14:editId="03BD45A9">
                  <wp:extent cx="6350" cy="63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5B83C120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DAA4F4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UBQ5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F6E2E7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ACGCTTCATCTCGTC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BB5F3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UBQ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2FF2D5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3g622 50 </w:t>
            </w:r>
          </w:p>
        </w:tc>
      </w:tr>
      <w:tr w:rsidR="00635F40" w:rsidRPr="00635F40" w14:paraId="327AC27D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94CA1B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UBQ5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1A53B6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TAAACGTAGGTGAGTCC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0A482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7EF49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F2622F7" wp14:editId="4518048B">
                  <wp:extent cx="6350" cy="63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57325C8" wp14:editId="6D7D48F6">
                  <wp:extent cx="6350" cy="63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0F286947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8409A2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AtNRP1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7245A0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CAAACGCCAGCTTTTCGGAT 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E5C05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NRP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1008A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420 50 </w:t>
            </w: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A65075D" wp14:editId="10D880AF">
                  <wp:extent cx="6350" cy="63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3005BF38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5B7946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AtNRP1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839E8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TGAGCACGCTCTTCTTGCTTT C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E2846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FF08E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0A178D41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858263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ANAC036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E805E8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TCCTCTTTCGTCTTCCGAG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374502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NAC03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5F529D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CCD83D4" wp14:editId="53473614">
                  <wp:extent cx="6350" cy="63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2g170 40 </w:t>
            </w:r>
          </w:p>
          <w:p w14:paraId="5DF138A9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DF283D7" wp14:editId="0BB8C280">
                  <wp:extent cx="6350" cy="63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0880548B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92B2A2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ANAC036 Rvs: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DBB749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TGCATTTGGATCTTGTTTG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133B77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DD3D29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3C77EF79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381BB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CNX1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8BC5F9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TGAGACAACGGCAACTATT TTC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36A56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CNX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74CA0C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617 90 </w:t>
            </w:r>
          </w:p>
        </w:tc>
      </w:tr>
      <w:tr w:rsidR="00635F40" w:rsidRPr="00635F40" w14:paraId="3058C118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2AC8E0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CNX1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6923FF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CCATAATCCTCATGTCCTTC AC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96D9AF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29E59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64BE54BA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49241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VPEg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9BADF7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CTGCTGGGCAACCTCTAGT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6DBB37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>VPE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408B2" w14:textId="77777777" w:rsidR="00635F40" w:rsidRPr="00FD1AE5" w:rsidRDefault="00FD1AE5" w:rsidP="00FD1AE5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>At4g32940</w:t>
            </w:r>
          </w:p>
        </w:tc>
      </w:tr>
      <w:tr w:rsidR="00635F40" w:rsidRPr="00635F40" w14:paraId="7C598081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C5490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qRT- VPEg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8F42C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CGTACTGAGACAGCGATCC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01667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A0A517C" wp14:editId="08E4E99A">
                  <wp:extent cx="666750" cy="63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C3E5F3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0E26D78" wp14:editId="198E7B19">
                  <wp:extent cx="514350" cy="63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A153425" wp14:editId="6A7E1C8C">
                  <wp:extent cx="6350" cy="635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69E983B4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A3BDE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NRP-B Fwd: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B986F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AAAGCAGGCTTCACA ATGGAGAATAATAA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7B53C0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NRP-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48B235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Glyma08g0284 0 </w:t>
            </w:r>
          </w:p>
        </w:tc>
      </w:tr>
      <w:tr w:rsidR="00635F40" w:rsidRPr="00635F40" w14:paraId="3DF1A1B8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E7253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NRP-B Rvs: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249D24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AGCTGGGTCTTTA TGCCGGCAAAGCCT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AD306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63CA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27E4E8B9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D5DB8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NRP-A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5368B1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AAAGCAGGCTTCACA ATGGACAACAACAA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E40D0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NRP-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D42D9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31A0E0A" wp14:editId="19994DAF">
                  <wp:extent cx="6350" cy="63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>Glyma20g1610 0</w:t>
            </w:r>
          </w:p>
        </w:tc>
      </w:tr>
      <w:tr w:rsidR="00635F40" w:rsidRPr="00635F40" w14:paraId="44E00E32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0BAE8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NRP-A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CF0483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AGCTGGGTCTTCTATGCTGGAATGGCTT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ECF23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147BD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945E0F5" wp14:editId="78D3F230">
                  <wp:extent cx="6350" cy="63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29C87053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8D7066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BiPD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1DE9E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AAAGCAGGCTTCACAATGGCTGGCTCGTG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A2E52A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BiP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3E301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Glyma05g3662 0 </w:t>
            </w:r>
          </w:p>
        </w:tc>
      </w:tr>
      <w:tr w:rsidR="00635F40" w:rsidRPr="00635F40" w14:paraId="2BE2E9D6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89F067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BiPD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D86781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AGCTGGGTCTTCTAGAGCTCATCGTGAG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07694D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F739C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1F6FF8D9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317921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NAC036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00BE47" w14:textId="77777777" w:rsidR="00635F40" w:rsidRPr="00635F40" w:rsidRDefault="00FD1AE5" w:rsidP="00FD1AE5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AAGCAGGCTTCACA</w:t>
            </w:r>
            <w:r w:rsidR="00635F40"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TGGTTTACGGTAAGA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909B15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NAC03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9A670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2g17040 </w:t>
            </w:r>
          </w:p>
        </w:tc>
      </w:tr>
      <w:tr w:rsidR="00635F40" w:rsidRPr="00635F40" w14:paraId="7E94649F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AA6D3B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NAC036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2D4674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AGCTGGGTCTTCCA</w:t>
            </w:r>
            <w:r w:rsidR="00FD1AE5"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 TATATGTTAATATTGG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497B2" w14:textId="77777777" w:rsidR="00635F40" w:rsidRPr="00FD1AE5" w:rsidRDefault="00635F40" w:rsidP="00FD1AE5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C736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12F2EA55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E5341B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tNRP1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0CAB86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AAAGCAGGCTTCACA ATGGAGTATAATAA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1D2AF7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NRP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062629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42050 </w:t>
            </w:r>
          </w:p>
        </w:tc>
      </w:tr>
      <w:tr w:rsidR="00635F40" w:rsidRPr="00635F40" w14:paraId="5D5079D5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14870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tNRP1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D3B0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AGCTGGGTCTTTC AAGGGTTTTGGTCAG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1EAF25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32075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3460FC" w14:paraId="40681037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5EC96D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tNRP2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624DC4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AAAAGCAGGCTTCACA AGCTTCTGGCAATT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4E12B9" w14:textId="77777777" w:rsidR="00635F40" w:rsidRPr="00FD1AE5" w:rsidRDefault="00635F40" w:rsidP="00FD1AE5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NRP2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3117BA" w14:textId="77777777" w:rsidR="00635F40" w:rsidRPr="00FD1AE5" w:rsidRDefault="00635F40" w:rsidP="00FD1AE5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3g27090  </w:t>
            </w:r>
          </w:p>
        </w:tc>
      </w:tr>
      <w:tr w:rsidR="00635F40" w:rsidRPr="00635F40" w14:paraId="0CF9BD58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42D90E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AtNRP2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8DEE70" w14:textId="447EFE59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GCTGGGTCTTCC AATATATGTTAACTATTG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11E5E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6FAA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5FF1DCF" wp14:editId="57279080">
                  <wp:extent cx="6350" cy="635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77DF897B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E19E0D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BiP1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7944B1" w14:textId="26DC1FE1" w:rsidR="00635F40" w:rsidRPr="00635F40" w:rsidRDefault="00EC4ACB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AAGCAGGCTTCATG</w:t>
            </w:r>
            <w:bookmarkStart w:id="0" w:name="_GoBack"/>
            <w:bookmarkEnd w:id="0"/>
            <w:r w:rsidR="00635F40"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CTCGCTCGTTTG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D30B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BiP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1A97B" w14:textId="77777777" w:rsidR="00635F40" w:rsidRPr="00FD1AE5" w:rsidRDefault="00635F40" w:rsidP="00FD1AE5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28540 </w:t>
            </w: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3DF538C" wp14:editId="4994DB8E">
                  <wp:extent cx="6350" cy="635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0D1A9C44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AA1D8E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iP1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3CC3BF" w14:textId="4721BA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AGCTGGGTCCGAGCTCATCGTGAGACTCAT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E7D90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93A47F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28CC0162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9A78E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BIP2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CDDE09" w14:textId="0B4C4693" w:rsidR="00635F40" w:rsidRPr="00635F40" w:rsidRDefault="00EC4ACB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AAGCAGGCTTCATG</w:t>
            </w:r>
            <w:r w:rsidR="00635F40"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CTCGCTCGTTTG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BC4E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BiP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4CBBC2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42020 </w:t>
            </w:r>
          </w:p>
        </w:tc>
      </w:tr>
      <w:tr w:rsidR="00635F40" w:rsidRPr="00635F40" w14:paraId="24203F78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5DC267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BiP2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F7ACED" w14:textId="5F96A2D0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AGCTGGGTCCTAGAGCTCATCGTGAGACTC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B1F33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CB5247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788B78A2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2F9D17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tNRP1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A1B34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ACAACTTTGTATA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AAAAGTTGCCTCGTCA TGATTGGAAGAT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E254EF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NRP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E133C2" w14:textId="77777777" w:rsidR="00635F40" w:rsidRPr="00FD1AE5" w:rsidRDefault="00635F40" w:rsidP="003460FC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EB7AB2D" wp14:editId="172EE053">
                  <wp:extent cx="6350" cy="635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5g42050 </w:t>
            </w:r>
          </w:p>
        </w:tc>
      </w:tr>
      <w:tr w:rsidR="00635F40" w:rsidRPr="00635F40" w14:paraId="68DC118D" w14:textId="77777777" w:rsidTr="003460F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FD2EB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tNRP1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6B42C9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GGGGACTGCTTTTTTGTACAAACTTGCCTCTAACTC TCTGATTGATC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DE273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152FE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635F40" w14:paraId="02FE1ACC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9A3D7D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tNR P2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35DA80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AAAAGCAGGCTTCACA CTATACACTAGAGTATG ACTTT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0C1E2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NRP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EE1DE9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3g27090 </w:t>
            </w:r>
          </w:p>
        </w:tc>
      </w:tr>
      <w:tr w:rsidR="00635F40" w:rsidRPr="00635F40" w14:paraId="3F0ABA15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6C735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tNR P2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251C34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AGCTGGGTCTTTC TAGTTTGCTCAGCTAGCT T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B7C4D1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065C2A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F40" w:rsidRPr="003460FC" w14:paraId="34735540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1972A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NAC 036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60F071" w14:textId="4F464165" w:rsidR="00635F40" w:rsidRPr="003460FC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3460FC">
              <w:rPr>
                <w:rFonts w:ascii="Times New Roman" w:hAnsi="Times New Roman" w:cs="Times New Roman"/>
                <w:sz w:val="18"/>
                <w:szCs w:val="18"/>
              </w:rPr>
              <w:t>AAAA</w:t>
            </w:r>
            <w:r w:rsidR="00EC4ACB">
              <w:rPr>
                <w:rFonts w:ascii="Times New Roman" w:hAnsi="Times New Roman" w:cs="Times New Roman"/>
                <w:sz w:val="18"/>
                <w:szCs w:val="18"/>
              </w:rPr>
              <w:t>AGCAGGCTTCACA AGATGACACTTCAACTT</w:t>
            </w:r>
            <w:r w:rsidRPr="003460FC">
              <w:rPr>
                <w:rFonts w:ascii="Times New Roman" w:hAnsi="Times New Roman" w:cs="Times New Roman"/>
                <w:sz w:val="18"/>
                <w:szCs w:val="18"/>
              </w:rPr>
              <w:t xml:space="preserve">GAA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F4CBC8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NAC03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3AA25C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2g17040 </w:t>
            </w:r>
          </w:p>
        </w:tc>
      </w:tr>
      <w:tr w:rsidR="00635F40" w:rsidRPr="00635F40" w14:paraId="5D7E8FFE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9A4A12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promANAC 036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187BDE" w14:textId="74945466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AGCTGGGTCTTGTTCTTGAGGTAGAAATCA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AA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4B9A2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62485B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35F40" w:rsidRPr="00635F40" w14:paraId="7F949B09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66E14F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VPE-gama Fwd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DE6BF8" w14:textId="595D6062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A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AGCAGGCTTCACA ATGGCCACAACGATGAC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CGT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E0BB86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VPE-ga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86C085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At4g32940 </w:t>
            </w:r>
          </w:p>
        </w:tc>
      </w:tr>
      <w:tr w:rsidR="00635F40" w:rsidRPr="00635F40" w14:paraId="0FC0572A" w14:textId="77777777" w:rsidTr="003460FC">
        <w:tblPrEx>
          <w:tblBorders>
            <w:top w:val="none" w:sz="0" w:space="0" w:color="auto"/>
          </w:tblBorders>
        </w:tblPrEx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0C979E" w14:textId="77777777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35F40">
              <w:rPr>
                <w:rFonts w:ascii="Times New Roman" w:hAnsi="Times New Roman" w:cs="Times New Roman"/>
                <w:sz w:val="18"/>
                <w:szCs w:val="18"/>
              </w:rPr>
              <w:t xml:space="preserve">VPE-gama Rvs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2138E1" w14:textId="4711C9CA" w:rsidR="00635F40" w:rsidRPr="00635F40" w:rsidRDefault="00635F40" w:rsidP="00635F40">
            <w:pPr>
              <w:widowControl w:val="0"/>
              <w:autoSpaceDE w:val="0"/>
              <w:autoSpaceDN w:val="0"/>
              <w:adjustRightInd w:val="0"/>
              <w:spacing w:after="240"/>
              <w:ind w:right="-153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>AGAA</w:t>
            </w:r>
            <w:r w:rsidR="00EC4ACB">
              <w:rPr>
                <w:rFonts w:ascii="Times New Roman" w:hAnsi="Times New Roman" w:cs="Times New Roman"/>
                <w:sz w:val="16"/>
                <w:szCs w:val="16"/>
              </w:rPr>
              <w:t>AGCTGGGTCTTTG CACTGAATCCACGGTTA</w:t>
            </w:r>
            <w:r w:rsidRPr="00635F40">
              <w:rPr>
                <w:rFonts w:ascii="Times New Roman" w:hAnsi="Times New Roman" w:cs="Times New Roman"/>
                <w:sz w:val="16"/>
                <w:szCs w:val="16"/>
              </w:rPr>
              <w:t xml:space="preserve">AGC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8FD739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C60971B" wp14:editId="2091E78A">
                  <wp:extent cx="793750" cy="635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7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407B20" w14:textId="77777777" w:rsidR="00635F40" w:rsidRPr="00FD1AE5" w:rsidRDefault="00635F40" w:rsidP="00635F40">
            <w:pPr>
              <w:widowControl w:val="0"/>
              <w:autoSpaceDE w:val="0"/>
              <w:autoSpaceDN w:val="0"/>
              <w:adjustRightInd w:val="0"/>
              <w:ind w:right="-1530"/>
              <w:rPr>
                <w:rFonts w:ascii="Times New Roman" w:hAnsi="Times New Roman" w:cs="Times New Roman"/>
                <w:sz w:val="18"/>
                <w:szCs w:val="18"/>
              </w:rPr>
            </w:pPr>
            <w:r w:rsidRPr="00FD1AE5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86C4F02" wp14:editId="0E1FCA35">
                  <wp:extent cx="793750" cy="635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7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1A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0DCA63F" w14:textId="77777777" w:rsidR="00083373" w:rsidRPr="00635F40" w:rsidRDefault="00083373" w:rsidP="00635F40">
      <w:pPr>
        <w:ind w:left="-90" w:right="-1530"/>
        <w:rPr>
          <w:rFonts w:ascii="Times New Roman" w:hAnsi="Times New Roman" w:cs="Times New Roman"/>
          <w:sz w:val="20"/>
          <w:szCs w:val="20"/>
        </w:rPr>
      </w:pPr>
    </w:p>
    <w:sectPr w:rsidR="00083373" w:rsidRPr="00635F40" w:rsidSect="00E024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F40"/>
    <w:rsid w:val="00083373"/>
    <w:rsid w:val="002F3B97"/>
    <w:rsid w:val="003460FC"/>
    <w:rsid w:val="00635F40"/>
    <w:rsid w:val="00A276AE"/>
    <w:rsid w:val="00E02420"/>
    <w:rsid w:val="00EC4ACB"/>
    <w:rsid w:val="00FD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2A1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F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41</Words>
  <Characters>1945</Characters>
  <Application>Microsoft Macintosh Word</Application>
  <DocSecurity>0</DocSecurity>
  <Lines>16</Lines>
  <Paragraphs>4</Paragraphs>
  <ScaleCrop>false</ScaleCrop>
  <Company>UFV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Beth Fontes</dc:creator>
  <cp:keywords/>
  <dc:description/>
  <cp:lastModifiedBy>ufvufv Beth Fontes</cp:lastModifiedBy>
  <cp:revision>4</cp:revision>
  <dcterms:created xsi:type="dcterms:W3CDTF">2016-01-14T01:25:00Z</dcterms:created>
  <dcterms:modified xsi:type="dcterms:W3CDTF">2016-05-25T13:26:00Z</dcterms:modified>
</cp:coreProperties>
</file>